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6B7D6" w14:textId="1393C00C" w:rsidR="006D3873" w:rsidRDefault="00EA44F1" w:rsidP="00F41EB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 w:rsidR="00625E2D">
        <w:rPr>
          <w:rFonts w:ascii="Arial" w:hAnsi="Arial" w:cs="Arial"/>
          <w:b/>
        </w:rPr>
        <w:t xml:space="preserve"> 3</w:t>
      </w:r>
    </w:p>
    <w:p w14:paraId="0F12F1D4" w14:textId="12E75F64" w:rsidR="00F41EB9" w:rsidRPr="00322582" w:rsidRDefault="00F41EB9" w:rsidP="00F41EB9">
      <w:pPr>
        <w:spacing w:line="360" w:lineRule="auto"/>
        <w:jc w:val="center"/>
        <w:rPr>
          <w:rFonts w:ascii="Arial" w:hAnsi="Arial" w:cs="Arial"/>
          <w:b/>
        </w:rPr>
      </w:pPr>
      <w:r w:rsidRPr="00322582">
        <w:rPr>
          <w:rFonts w:ascii="Arial" w:hAnsi="Arial" w:cs="Arial"/>
          <w:b/>
        </w:rPr>
        <w:t>Concentration of MMPs and TIMPs in BAL of COPD patients at a stable state (n=53)</w:t>
      </w:r>
    </w:p>
    <w:p w14:paraId="64D3FCDF" w14:textId="77777777" w:rsidR="00F41EB9" w:rsidRPr="009C3199" w:rsidRDefault="00F41EB9" w:rsidP="00F41EB9">
      <w:pPr>
        <w:spacing w:line="360" w:lineRule="auto"/>
        <w:rPr>
          <w:rFonts w:ascii="Arial" w:hAnsi="Arial" w:cs="Arial"/>
        </w:rPr>
      </w:pPr>
    </w:p>
    <w:tbl>
      <w:tblPr>
        <w:tblW w:w="10555" w:type="dxa"/>
        <w:jc w:val="center"/>
        <w:tblInd w:w="1056" w:type="dxa"/>
        <w:tblLayout w:type="fixed"/>
        <w:tblLook w:val="04A0" w:firstRow="1" w:lastRow="0" w:firstColumn="1" w:lastColumn="0" w:noHBand="0" w:noVBand="1"/>
      </w:tblPr>
      <w:tblGrid>
        <w:gridCol w:w="1952"/>
        <w:gridCol w:w="1515"/>
        <w:gridCol w:w="1134"/>
        <w:gridCol w:w="1134"/>
        <w:gridCol w:w="1276"/>
        <w:gridCol w:w="992"/>
        <w:gridCol w:w="1417"/>
        <w:gridCol w:w="1135"/>
      </w:tblGrid>
      <w:tr w:rsidR="00F41EB9" w:rsidRPr="009C3199" w14:paraId="1A14F888" w14:textId="77777777" w:rsidTr="00EB3F13">
        <w:trPr>
          <w:jc w:val="center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8F352" w14:textId="77777777" w:rsidR="00F41EB9" w:rsidRPr="00C978A9" w:rsidRDefault="00F41EB9" w:rsidP="00EB3F13">
            <w:pPr>
              <w:spacing w:before="120" w:after="120" w:line="360" w:lineRule="auto"/>
              <w:ind w:left="-44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B5161" w14:textId="77777777" w:rsidR="00F41EB9" w:rsidRPr="00C978A9" w:rsidRDefault="00F41EB9" w:rsidP="00EB3F13">
            <w:pPr>
              <w:spacing w:before="120" w:after="120" w:line="360" w:lineRule="auto"/>
              <w:ind w:left="-152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Vi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DBFBE" w14:textId="77777777" w:rsidR="00F41EB9" w:rsidRPr="00C978A9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BD22" w14:textId="77777777" w:rsidR="00F41EB9" w:rsidRPr="00C978A9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  <w:bCs/>
              </w:rPr>
              <w:t>SE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1846A" w14:textId="77777777" w:rsidR="00F41EB9" w:rsidRPr="00443774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978A9">
              <w:rPr>
                <w:rFonts w:ascii="Arial" w:hAnsi="Arial" w:cs="Arial"/>
                <w:b/>
                <w:bCs/>
              </w:rPr>
              <w:t>SD</w:t>
            </w:r>
            <w:r>
              <w:rPr>
                <w:rFonts w:ascii="Arial" w:hAnsi="Arial" w:cs="Arial"/>
                <w:b/>
                <w:bCs/>
              </w:rPr>
              <w:t>E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19FCA" w14:textId="77777777" w:rsidR="00F41EB9" w:rsidRPr="00C978A9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BD496" w14:textId="77777777" w:rsidR="00F41EB9" w:rsidRPr="00C978A9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Max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74DEA" w14:textId="77777777" w:rsidR="00F41EB9" w:rsidRPr="00C978A9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978A9">
              <w:rPr>
                <w:rFonts w:ascii="Arial" w:hAnsi="Arial" w:cs="Arial"/>
                <w:b/>
              </w:rPr>
              <w:t>P value</w:t>
            </w:r>
          </w:p>
        </w:tc>
      </w:tr>
      <w:tr w:rsidR="00F41EB9" w:rsidRPr="009C3199" w14:paraId="20D1E5E8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F29E3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2</w:t>
            </w:r>
          </w:p>
          <w:p w14:paraId="5C46B0F2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F18B2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323E7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653A72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005F8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20424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5951A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8.39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5A685" w14:textId="77777777" w:rsidR="00F41EB9" w:rsidRPr="009C319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272</w:t>
            </w:r>
          </w:p>
        </w:tc>
      </w:tr>
      <w:tr w:rsidR="00F41EB9" w:rsidRPr="009C3199" w14:paraId="6E0C17F9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2F6DB87E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1F4B90FE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6243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.91</w:t>
            </w:r>
          </w:p>
        </w:tc>
        <w:tc>
          <w:tcPr>
            <w:tcW w:w="1134" w:type="dxa"/>
            <w:vAlign w:val="center"/>
          </w:tcPr>
          <w:p w14:paraId="53A8E1F8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1CE93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E8AF6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5C3A1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4.08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ADEBD2D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2CD16DD7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6100A73D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711CABB2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9</w:t>
            </w:r>
          </w:p>
          <w:p w14:paraId="73F3B203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7012216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31858FB8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744A2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240DCEF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67.02</w:t>
            </w:r>
          </w:p>
        </w:tc>
        <w:tc>
          <w:tcPr>
            <w:tcW w:w="1134" w:type="dxa"/>
            <w:vAlign w:val="center"/>
          </w:tcPr>
          <w:p w14:paraId="2D688DD3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F1598B1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63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F8B41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FDE04FF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107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726FF2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83D716D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354CA0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FC94A6D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,122.00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78390931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3F229596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692</w:t>
            </w:r>
          </w:p>
        </w:tc>
      </w:tr>
      <w:tr w:rsidR="00F41EB9" w:rsidRPr="009C3199" w14:paraId="5EAEF7CB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796F9C7B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49D3108C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E9A0F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97.44</w:t>
            </w:r>
          </w:p>
        </w:tc>
        <w:tc>
          <w:tcPr>
            <w:tcW w:w="1134" w:type="dxa"/>
            <w:vAlign w:val="center"/>
          </w:tcPr>
          <w:p w14:paraId="33D90B11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bCs/>
              </w:rPr>
              <w:t>227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A47F2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54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6CE4D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555370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974.70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326EC602" w14:textId="77777777" w:rsidR="00F41EB9" w:rsidRPr="009C319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4628E54B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79650201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330AE9B5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12</w:t>
            </w:r>
          </w:p>
          <w:p w14:paraId="44B49CA5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FEA4240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38FC8910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2EF4C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6431133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01.04</w:t>
            </w:r>
          </w:p>
        </w:tc>
        <w:tc>
          <w:tcPr>
            <w:tcW w:w="1134" w:type="dxa"/>
            <w:vAlign w:val="center"/>
          </w:tcPr>
          <w:p w14:paraId="25F79C28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72E8113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6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A87E0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ADB6B47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79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F4088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44B9505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A0C525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CB7FE9A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910.00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59AF0B9F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2B5DBD03" w14:textId="77777777" w:rsidR="00F41EB9" w:rsidRPr="009C319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792</w:t>
            </w:r>
          </w:p>
        </w:tc>
      </w:tr>
      <w:tr w:rsidR="00F41EB9" w:rsidRPr="009C3199" w14:paraId="2B482817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29F159D8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2B108704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186C3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5.52</w:t>
            </w:r>
          </w:p>
        </w:tc>
        <w:tc>
          <w:tcPr>
            <w:tcW w:w="1134" w:type="dxa"/>
            <w:vAlign w:val="center"/>
          </w:tcPr>
          <w:p w14:paraId="27FD1416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2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8651D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4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BCA32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8D70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5.00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E7CF823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3B0388D5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0A36B7E0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7038C4B8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TIMP-1</w:t>
            </w:r>
          </w:p>
          <w:p w14:paraId="4CDFB776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D8E0402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0C3C87E9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6BE8E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438F6F3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9.71</w:t>
            </w:r>
          </w:p>
        </w:tc>
        <w:tc>
          <w:tcPr>
            <w:tcW w:w="1134" w:type="dxa"/>
            <w:vAlign w:val="center"/>
          </w:tcPr>
          <w:p w14:paraId="686685F1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02D5B32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8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0758B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D7A09F2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9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DC6873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B9FCDF4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D031A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45CC0C8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46.15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655C854E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2972FA92" w14:textId="77777777" w:rsidR="00F41EB9" w:rsidRPr="009C319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367</w:t>
            </w:r>
          </w:p>
        </w:tc>
      </w:tr>
      <w:tr w:rsidR="00F41EB9" w:rsidRPr="009C3199" w14:paraId="598D94F1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11A52C66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08A4F071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8D90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6.89</w:t>
            </w:r>
          </w:p>
        </w:tc>
        <w:tc>
          <w:tcPr>
            <w:tcW w:w="1134" w:type="dxa"/>
            <w:vAlign w:val="center"/>
          </w:tcPr>
          <w:p w14:paraId="7A9B6B76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4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6805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8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711E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5B103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53.19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FC4BCD9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433781C1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2797BFAA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03A095A2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TIMP-2</w:t>
            </w:r>
          </w:p>
          <w:p w14:paraId="42991628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5F3E01D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77E97B5E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EC640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4785DE4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43</w:t>
            </w:r>
          </w:p>
        </w:tc>
        <w:tc>
          <w:tcPr>
            <w:tcW w:w="1134" w:type="dxa"/>
            <w:vAlign w:val="center"/>
          </w:tcPr>
          <w:p w14:paraId="58B6C918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74D92AE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010BCD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12EBB93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1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EB2DF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280DEE4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F3AE6B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376ED53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5.95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647B7AAB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701DD313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166</w:t>
            </w:r>
          </w:p>
        </w:tc>
      </w:tr>
      <w:tr w:rsidR="00F41EB9" w:rsidRPr="009C3199" w14:paraId="6A987D5C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43799AB6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2B310A8A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E227B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1.31</w:t>
            </w:r>
          </w:p>
        </w:tc>
        <w:tc>
          <w:tcPr>
            <w:tcW w:w="1134" w:type="dxa"/>
            <w:vAlign w:val="center"/>
          </w:tcPr>
          <w:p w14:paraId="032D9411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95F951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8A413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F3B814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7.98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3CE9A62A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0F6E8DD3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770E2608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74D60B85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2/TIMP-2</w:t>
            </w:r>
          </w:p>
          <w:p w14:paraId="5284EF04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0D2567A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304C60FC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17524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D67DED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56</w:t>
            </w:r>
          </w:p>
        </w:tc>
        <w:tc>
          <w:tcPr>
            <w:tcW w:w="1134" w:type="dxa"/>
            <w:vAlign w:val="center"/>
          </w:tcPr>
          <w:p w14:paraId="44DD96A2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3E8904F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F4D6CF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AE167D7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97620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7158D5B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DCACD5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CDF39E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.96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5ABC1FB0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7E18908E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483</w:t>
            </w:r>
          </w:p>
        </w:tc>
      </w:tr>
      <w:tr w:rsidR="00F41EB9" w:rsidRPr="009C3199" w14:paraId="3E1B69DF" w14:textId="77777777" w:rsidTr="00EB3F13">
        <w:trPr>
          <w:trHeight w:val="166"/>
          <w:jc w:val="center"/>
        </w:trPr>
        <w:tc>
          <w:tcPr>
            <w:tcW w:w="1952" w:type="dxa"/>
            <w:vMerge/>
            <w:shd w:val="clear" w:color="auto" w:fill="auto"/>
            <w:vAlign w:val="center"/>
          </w:tcPr>
          <w:p w14:paraId="1F43A368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00E098C3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12B5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32</w:t>
            </w:r>
          </w:p>
        </w:tc>
        <w:tc>
          <w:tcPr>
            <w:tcW w:w="1134" w:type="dxa"/>
            <w:vAlign w:val="center"/>
          </w:tcPr>
          <w:p w14:paraId="1BF93CF2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bCs/>
              </w:rPr>
              <w:t>0</w:t>
            </w:r>
            <w:r w:rsidRPr="009C3199">
              <w:rPr>
                <w:rFonts w:ascii="Arial" w:hAnsi="Arial" w:cs="Arial"/>
                <w:color w:val="000000"/>
                <w:lang w:eastAsia="el-GR"/>
              </w:rPr>
              <w:t>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A3CAA8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bCs/>
              </w:rPr>
              <w:t>0</w:t>
            </w:r>
            <w:r w:rsidRPr="009C3199">
              <w:rPr>
                <w:rFonts w:ascii="Arial" w:hAnsi="Arial" w:cs="Arial"/>
                <w:color w:val="000000"/>
                <w:lang w:eastAsia="el-GR"/>
              </w:rPr>
              <w:t>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27874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3E9C8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78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45C906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9C3199" w14:paraId="60CFA0F9" w14:textId="77777777" w:rsidTr="00EB3F13">
        <w:trPr>
          <w:trHeight w:val="167"/>
          <w:jc w:val="center"/>
        </w:trPr>
        <w:tc>
          <w:tcPr>
            <w:tcW w:w="1952" w:type="dxa"/>
            <w:vMerge w:val="restart"/>
            <w:shd w:val="clear" w:color="auto" w:fill="auto"/>
            <w:vAlign w:val="center"/>
          </w:tcPr>
          <w:p w14:paraId="3CB9764A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  <w:p w14:paraId="31FBCC66" w14:textId="77777777" w:rsidR="00F41EB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9/TIMP-1</w:t>
            </w:r>
          </w:p>
          <w:p w14:paraId="23DD44E4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AA89E84" w14:textId="77777777" w:rsidR="00F41EB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</w:p>
          <w:p w14:paraId="31D616EE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A6E5E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5A8F80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64.68</w:t>
            </w:r>
          </w:p>
        </w:tc>
        <w:tc>
          <w:tcPr>
            <w:tcW w:w="1134" w:type="dxa"/>
            <w:vAlign w:val="center"/>
          </w:tcPr>
          <w:p w14:paraId="7E40AD69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249992C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54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5E28F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7515CEB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048.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67C75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1C19395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47975D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786BBA0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,122.00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66D8D817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27E6EAEF" w14:textId="77777777" w:rsidR="00F41EB9" w:rsidRPr="009C319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339</w:t>
            </w:r>
          </w:p>
        </w:tc>
      </w:tr>
      <w:tr w:rsidR="00F41EB9" w:rsidRPr="009C3199" w14:paraId="2CE7F985" w14:textId="77777777" w:rsidTr="00EB3F13">
        <w:trPr>
          <w:trHeight w:val="166"/>
          <w:jc w:val="center"/>
        </w:trPr>
        <w:tc>
          <w:tcPr>
            <w:tcW w:w="19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F5B9B" w14:textId="77777777" w:rsidR="00F41EB9" w:rsidRPr="009C3199" w:rsidRDefault="00F41EB9" w:rsidP="00EB3F13">
            <w:pPr>
              <w:spacing w:line="360" w:lineRule="auto"/>
              <w:ind w:left="-44"/>
              <w:jc w:val="center"/>
              <w:rPr>
                <w:rFonts w:ascii="Arial" w:hAnsi="Arial" w:cs="Arial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A1969" w14:textId="77777777" w:rsidR="00F41EB9" w:rsidRPr="009C3199" w:rsidRDefault="00F41EB9" w:rsidP="00EB3F13">
            <w:pPr>
              <w:spacing w:line="360" w:lineRule="auto"/>
              <w:ind w:left="131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D8B4A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956DED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6E0FB" w14:textId="77777777" w:rsidR="00F41EB9" w:rsidRPr="009C3199" w:rsidRDefault="00F41EB9" w:rsidP="00EB3F1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1ECC1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46D59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1.11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D3C2E0" w14:textId="77777777" w:rsidR="00F41EB9" w:rsidRPr="009C319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</w:tbl>
    <w:p w14:paraId="5A5C3D9B" w14:textId="77777777" w:rsidR="00F41EB9" w:rsidRDefault="00F41EB9" w:rsidP="00F41EB9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eastAsia="el-GR"/>
        </w:rPr>
      </w:pPr>
    </w:p>
    <w:p w14:paraId="1FB4386E" w14:textId="77777777" w:rsidR="00F41EB9" w:rsidRDefault="00F41EB9" w:rsidP="00F41EB9">
      <w:pPr>
        <w:tabs>
          <w:tab w:val="left" w:pos="1723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SEM: standard error of the mean; SDEV: standard deviation; Min: lower value; Max: higher value;</w:t>
      </w:r>
      <w:r w:rsidRPr="00BA61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MP: matrix metalloproteinase; TIMP: tissue inhibitor of MMP.</w:t>
      </w:r>
    </w:p>
    <w:p w14:paraId="5FE5949F" w14:textId="77777777" w:rsidR="00F41EB9" w:rsidRPr="009C3199" w:rsidRDefault="00F41EB9" w:rsidP="00F41EB9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eastAsia="el-GR"/>
        </w:rPr>
      </w:pPr>
    </w:p>
    <w:sectPr w:rsidR="00F41EB9" w:rsidRPr="009C3199" w:rsidSect="00931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B9"/>
    <w:rsid w:val="0001442E"/>
    <w:rsid w:val="000E3249"/>
    <w:rsid w:val="00625E2D"/>
    <w:rsid w:val="006D3873"/>
    <w:rsid w:val="00801FC3"/>
    <w:rsid w:val="00931393"/>
    <w:rsid w:val="00BE4906"/>
    <w:rsid w:val="00EA44F1"/>
    <w:rsid w:val="00F4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FC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Macintosh Word</Application>
  <DocSecurity>0</DocSecurity>
  <Lines>7</Lines>
  <Paragraphs>2</Paragraphs>
  <ScaleCrop>false</ScaleCrop>
  <Company>epap@med.auth.gr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Papakonstantinou</dc:creator>
  <cp:keywords/>
  <dc:description/>
  <cp:lastModifiedBy>Elina Papakonstantinou</cp:lastModifiedBy>
  <cp:revision>4</cp:revision>
  <dcterms:created xsi:type="dcterms:W3CDTF">2014-11-26T15:10:00Z</dcterms:created>
  <dcterms:modified xsi:type="dcterms:W3CDTF">2014-12-26T19:23:00Z</dcterms:modified>
</cp:coreProperties>
</file>